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2"/>
        <w:gridCol w:w="1123"/>
        <w:gridCol w:w="446"/>
        <w:gridCol w:w="708"/>
        <w:gridCol w:w="1168"/>
        <w:gridCol w:w="1012"/>
        <w:gridCol w:w="900"/>
        <w:gridCol w:w="1495"/>
      </w:tblGrid>
      <w:tr w:rsidR="00304BD6" w:rsidRPr="00304BD6" w14:paraId="7AA527AF" w14:textId="77777777" w:rsidTr="00304BD6">
        <w:trPr>
          <w:trHeight w:val="630"/>
        </w:trPr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05B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E19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unting date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7380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D44D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tal length of the skull (mm)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3C2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in month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746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 in year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F4F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δ</w:t>
            </w: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5</w:t>
            </w: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 (‰)</w:t>
            </w:r>
          </w:p>
        </w:tc>
        <w:tc>
          <w:tcPr>
            <w:tcW w:w="8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6047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ne sample type</w:t>
            </w:r>
          </w:p>
        </w:tc>
      </w:tr>
      <w:tr w:rsidR="00304BD6" w:rsidRPr="00304BD6" w14:paraId="64478AA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4D1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06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A0E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1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C28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154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.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1DC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A62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A1C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3E3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8A9C2E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2DD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0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A23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1/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82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723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.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97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DAB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4FB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DFA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70D788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5C2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07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398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1/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F4E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645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.7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5C0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5CD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FF6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790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4CB4B8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9AD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910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1/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D93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EFB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.3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211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693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F76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93F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DA3FF61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949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01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57F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1/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B8C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95C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.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196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9F6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B4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D2A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15D78C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FF7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0A5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1/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B03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682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.7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488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45C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D29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67D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451D43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E29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0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2C8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1/2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C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BD1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.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EDE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C3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D63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E69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129E25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1AC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0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DAC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1/2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A4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73D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.5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BBF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45B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DD9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CEB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62DFAE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6B8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09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2BE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1/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67B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104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.6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64C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237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870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594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0638D8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232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0BC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AA8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E3F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.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510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1CC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4CA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38E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85D269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2F9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33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6BF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F3C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C59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396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148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DB5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C49556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53F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19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F90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7AB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1A3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.9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8D1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894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FFF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C5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C74904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44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248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023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20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.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752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743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2EB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D5A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3AC972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281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159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9CD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8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.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6CB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6EC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3D5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D83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902D75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E13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1FF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463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BA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.7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73F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697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72D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962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C81873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4D9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5E4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506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E54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.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78F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715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14D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183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DE123D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405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574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0AD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C23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.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FDC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1C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213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98E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2861AD0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C8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845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4FD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2C2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.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314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71D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56E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14E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4281BB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68F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B50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2D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917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.8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F39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2AC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5FC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FBD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325FED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B5D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A13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DB8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AAE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.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60D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EF8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A6B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F16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A30C81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477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0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4D0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43F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16B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.4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641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98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1CE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772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62727C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3D4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95B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7D8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864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2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0A4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911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661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22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67CC328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2B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0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CE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2AB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2F5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.4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C33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1D8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495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90E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4D3D0A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B0F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FE7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2/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112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74B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.0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F0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90F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1BC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10B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FC93CE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7D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0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535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3/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E37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CC5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.6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D33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966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3BE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714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5583B2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60A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1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0F7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3/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9E7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416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.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1ED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3BC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61A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9F5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621818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EE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3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12F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3/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E97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575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.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828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0C3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B8E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33A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1C0105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E4C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0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597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4/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52D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366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.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287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29F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9BF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5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EAE767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003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0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236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4/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30E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67C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.6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522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A55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BD1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136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C54A8A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B2A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0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028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4/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39A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876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.3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E01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C21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4C2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D69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928C78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553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O0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532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4/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DFE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678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776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DB4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D4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5F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27DEDF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276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0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4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4/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CDC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722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.5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2FF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A1C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10D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78E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35866B0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179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0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FDE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4/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53C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A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.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EFD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503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306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4C4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6D3EC3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4EA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0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E31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5/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E1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F8A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.8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9B4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85C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2BF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623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1FA968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8BF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0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731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5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9E0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811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.8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9C2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AE7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536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09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C462A1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BA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0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1B1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5/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2C8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DAE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.6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231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D18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C2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200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C46245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CE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0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08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5/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71B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FC1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.1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590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098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402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112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FE32B0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539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0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1CE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/5/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08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F56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1.7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4CC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2D2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409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611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415007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D76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3E9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2AB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EFB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.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2AE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8BF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C82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E50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475E56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FDA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B5C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2DD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904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8.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D10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1C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9C8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6DB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12606B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1A1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3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53C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8D7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6F6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3.7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22A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138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A22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5FC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185D53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E8F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3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B00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1A1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143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.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677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0B0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303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2AF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27D237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BC3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3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C77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550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F93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.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64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841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078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B7D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C63A35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A7A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7AD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EED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36B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.1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2C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926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57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952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9C04E7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97A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3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A0F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A9C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328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.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74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316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56D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842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2F52061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49A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38A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517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D9D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.5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A2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39A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E4B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C53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798A43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DD7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19-2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E8D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167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A53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.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8AF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0B3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9B7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23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8CBED0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52F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4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0C6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6FB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893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.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AC4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89C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EE9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984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B0FA26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402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B4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CC5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77B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.2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1A8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29E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1E4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FC0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75516C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52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755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54A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B66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.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D7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270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AAE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85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42C446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1F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4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B8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880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576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.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C7C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4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EBE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8ED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5DD86A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B28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19-2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BF9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A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439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.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469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A19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E11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206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FCE185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4D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4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139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0F2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09D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2.7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D81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4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764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85F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2B2C7F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68E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4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138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D37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CA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.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32C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0E8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00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BAB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A196AD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EFB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5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A2F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A2E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D16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.4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4EA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697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B90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FCF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5E3699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DB9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70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33C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360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6.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65E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89E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7E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DEF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43C586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FCB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8F3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2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092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7B3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.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2F0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A41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0F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F7C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A370EC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C84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29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E2A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9F4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.6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228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CC8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9E0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1D4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7A98D1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725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6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0DC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8E0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EE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.2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827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F1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391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351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C88299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A8F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5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E93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1/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BD6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DB2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.0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216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B1F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839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DB1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8E20D5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515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19-2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404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130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880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.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320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221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B2C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620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59A63A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B35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71B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196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6C8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.9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292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445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AE4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548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D852CF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49D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BC7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8C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71A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.3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F8D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728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372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91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7B17D5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73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19-2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B72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26A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228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.5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F48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BF0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634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DFD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C7B691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3F3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19-26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E01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EA2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DAC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.4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59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3B6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13D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2F9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0D0BBF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3C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GMT19-4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577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61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E37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.3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18E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22C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F3B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B19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D40EFB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A3B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353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929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582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.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D9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0F2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45E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9CC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8D01008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FC6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4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A27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2E5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45D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.6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8C6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936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A8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92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D95806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D7E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19-26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857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FEF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662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.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B0A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99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BC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3CD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2B0F2F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464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1CB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2D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178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.8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7A7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50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91E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27C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4653AE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2E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5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CB3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D99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895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.3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D3F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03F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4AD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9BC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F6C6B7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4AF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6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D58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4FD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F27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.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D50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B1B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EE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EB3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4F4E56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61B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5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66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83B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99E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.2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7EF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FB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2C9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806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394868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8A0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5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D29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62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7E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.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03E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89C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08F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6AC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2E8739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876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KAN0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F68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18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5DD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.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082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BFC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CF3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6B7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AAAE7A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AE1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50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5A1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AF0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64A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.6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3A1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A11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25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CC7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F97217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980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19-50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5BC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2/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9D5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864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.7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F99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8DE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1A1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5E5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DCD556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BC7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19-26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83E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9/3/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872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243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AF1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066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AF5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C9B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2895C6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42E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2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BB7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1/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71E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1C9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.5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4BF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EF0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536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C36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6C8AB7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7B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5C8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1/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7AD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140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4.9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1C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BAF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874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16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7AA5FF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44E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23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270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1/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453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AEB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64C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69F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6D4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B48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4BDD53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38F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F71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1/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595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733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.4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D9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52A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04C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D31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686D11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A47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3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9BF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71B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75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.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1E9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559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F17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AAD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9EB639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5B6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3A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02E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D12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.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BE1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A5A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23A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65E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DE8887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0CB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KAN20-00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DFC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0B6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B79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.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5D8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8C1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2C1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511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BBABD1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5F1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KAN20-0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CB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7A6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9D2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.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078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E95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2DD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51A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FA48CF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655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3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492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CD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904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.6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560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DFE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719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C3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FF2873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771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6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80A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1FF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3C3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.9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292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CF6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780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0F2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FB2FD8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4C3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33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165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46E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4F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.4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C95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E56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546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42D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70F900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73B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KAN20-0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074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FEE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0B1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.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2D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07C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56A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E88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8DBBF9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A9A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KAN20-00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D22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CB2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7EB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.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33B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736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55B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53E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FD3264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77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39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FDB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A3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209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.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EAF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BC9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0BE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BB1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01EAEA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9CD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39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256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45E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30A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.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E43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B7C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08E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A92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4881E8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4D8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E5C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42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FC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.6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A93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504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BCA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804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ACE45F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0ED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0-23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457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CDA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8CC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.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833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C0A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A12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4BB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615A800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BF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7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392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5F8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165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.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8A6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7A5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146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A73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AA422B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B24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0-24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78E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F11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AC3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.7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B8A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CB3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C4A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AD7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90F582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E14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0-0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6B5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4/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968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ECD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.4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57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9D4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08C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C5E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C51492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9CF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0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B6E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4/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897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9A6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.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661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A0E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61A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5C8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4DC315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FF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01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D9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4/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392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8AA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.6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CBD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CB6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EF2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A8F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94E05C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00F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ARU20-03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C60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4/2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64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6CD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.6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3FD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A6E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A67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EB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0F6C0C8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1D8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780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1A1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7A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.4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AA9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48D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1B7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05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551246C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6FA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FF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FE6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A1C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.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CEC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513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3E9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1D5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5126E4B1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6A3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6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1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58B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370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.7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A7E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817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A91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CE2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3F58F5B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466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3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7B3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FE7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D1C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8.6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22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6F8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857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619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729B0A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E4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3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AF1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49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7A8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.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23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18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391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8FC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7CEEAF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28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FE9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B1D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7F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.4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5C4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070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8AD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BC5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5696970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D66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3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4BB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645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A55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.4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C45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0CF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FA4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9B1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AD2C2E1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F4C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89A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96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3D9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.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F7F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83D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D4A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F25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657EC4C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127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3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72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F60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E83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.7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945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D24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C81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C8D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5EC584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17D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4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300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5AB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77C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.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C2F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737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576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FD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084554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8B8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3-10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19D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AF8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17F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.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994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03C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C25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DC3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08775340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F4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4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F5B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9EC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6F8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.1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CCA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4CD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4E4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33E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47E807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722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7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FD7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A54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A58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.4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E9A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D1A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D44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A05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22375C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863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7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C6F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1F1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818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.6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609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978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475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0BD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31F122E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F78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4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45B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51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C0C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.1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8F0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EFF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492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1B6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2528FE6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9B5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5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EF0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2B9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712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.6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D63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DF9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13E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440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5DFC25F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E6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119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E1F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4B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.5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709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4FD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5A1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4D8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20CD38A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D90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5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19B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6D7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CB2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.9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E3C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E54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71F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F74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5E0ABFB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708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9E1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E6D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98D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.8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C4D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804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A83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14F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66F1441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989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7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7D4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CAA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BCF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.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ED5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A5C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CEC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BD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2A178B8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93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7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0B1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AC7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A70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.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471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D4A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1DA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5E3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63870FC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4CD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6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115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62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AED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.8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4E5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5BB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40F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F06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6350B13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86D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6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7A0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913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FFE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.5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BE2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761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683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80A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DC0305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019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6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C93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188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773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.1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3F9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7B5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942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545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7D275E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912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E9B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0BC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488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.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595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10D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5D4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3DB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65E88F5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632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3-0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C48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73F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87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.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13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D7C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CE8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A22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81D2280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457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7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56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85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C85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.5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089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87E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FE4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02C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7582D20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89E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TE23-0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311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44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F46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.3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DB7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D4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879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2DD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5F69F58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224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8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EF2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CAE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56B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.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616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B1D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9E9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679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5D777FC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EDD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9C0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AE3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17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8F8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17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58A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4A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6215ABC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E65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7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7B2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7D2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2AC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.5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B85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7CF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81F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EA9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481A6A6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72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875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AFC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494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.6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01B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541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416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166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65923B1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A3F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8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386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1EF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99A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.1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F83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A63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10A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AE0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0FC3B13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122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629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47C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2A3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.3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300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72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4DC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3B9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0BF0B36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7E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A23-78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979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6E8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8E4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.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2EF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768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912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88A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423A81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365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8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326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2C8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F6B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.4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4CE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4C8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A91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3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37C3A64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2FC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8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D2B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B4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AE0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4C3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9AC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6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3AE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4DAAAC6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B1C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8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242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54C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AFC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.4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7DB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272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FF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256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BE0F780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A5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3-0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635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FE3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F52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.1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8DB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CBE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FA4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CA8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CA7EF3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E9A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905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45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FB2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.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1BE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35B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CF8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701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0BFEFAD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923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3-06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EB0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057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C6A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.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F07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6E6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6FD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44D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0C22533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0B4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9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A8B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587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39C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.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71F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E9E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B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F0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4BEFF78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7B3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9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7B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4DA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092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.6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298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C0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C73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92A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A426AC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786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9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9FE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E36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730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.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011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29D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10C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00D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50B515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AF8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2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BA9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1/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D45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3B9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.4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E0D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F29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A4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E43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BAAF1B8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99E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4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F85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1/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3D3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4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.5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4F6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46D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1AE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AD3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66630E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F86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A27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1/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C22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809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.2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424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2E9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D7B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2E1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F0E06D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933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25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A74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1/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240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225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.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6E5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F58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AB9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E6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0ABCAE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2E2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KAN20-0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FD7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5E4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7FE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.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534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B79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11E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74C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A6FC1F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692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KAN20-0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819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7E6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7CB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9.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A59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2F8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4B5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A3B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4386F7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47C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3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65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83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662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.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CFD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631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1AE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E2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1C8AAF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364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6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C41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C4E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932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.2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077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91A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DF0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F93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627D038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6BC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754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C89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21F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.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D36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173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A27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1B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E17E77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CAA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KAN20-0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98D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B1E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40F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7.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1B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11E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139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D8E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14E228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5F4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6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21E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5F1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D8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.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E8C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88C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8D7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FCA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173768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688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0-01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76D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20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D9A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.3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EC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73F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A42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2D9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D4AA6BB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261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0-0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07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2/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020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095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3.6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CC1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54A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D99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50A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951D23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426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0-0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533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2B0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C0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.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523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B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50D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4AC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97FBFA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B0B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0-0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38B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8F3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955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.0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DCD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E5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A87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954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CBB72A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6BB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0-0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185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42F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94F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.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86C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441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820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CFB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18EDA2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3B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40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87F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82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78C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.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3B6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734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24C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FD6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2150DA5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77B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7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4D4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63E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56E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.7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C34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33F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54E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41B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6E64F0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C81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T20-14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53C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A8B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9A3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.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4E7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987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309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768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F52900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149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0-23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927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D6D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9FA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.7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622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4B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172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365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3B22238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911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FC9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1F0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BC3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.9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59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326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1F9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D33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821BD8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9E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2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CA2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A7D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9D2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.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72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CAD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A17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8DF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75BB7E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CA6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0-24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895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3/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D5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C19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.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BCE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3F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9FC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2B8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2D369F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9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00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951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4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94F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445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.3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96D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9D0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EBD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3A5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45CE49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BEF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02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A15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4/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422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C18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.2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4F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D09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DD2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28B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945406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D12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KO20-0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532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4/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E44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461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.5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D97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8BE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248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932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4424F21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09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0-0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D78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4/2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8E7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6B2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8D5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7D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013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CB8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BCFE7C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E8D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0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B98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4/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1F7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3DF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.3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4B3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EA3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635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664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721B2D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125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0-0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2A3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4/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5A5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7F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.5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9D9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B94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590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DD3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D12291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964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0-03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5A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/4/2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B8E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617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.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B26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09E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159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30A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3D14B3D8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870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8EE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F84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C85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.7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41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AB1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B0E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9CA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5219228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450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3-0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018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049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FF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.4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971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DBE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C2F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CD4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505CC01C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EAB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1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2FF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339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D53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.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682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989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3BA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95F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3BFEC22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CAA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23-00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A31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803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EC0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.3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ED8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538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C1A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17E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083B403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30F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2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D1D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E13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50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.4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90A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6AA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7EA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C9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1826F41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22E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804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83F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D38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6.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9A4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1EE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96C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50E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1994BD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F97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6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1C0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DFF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824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.1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F56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4F0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8F5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0DB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471A6C30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543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6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F1B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7E8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FAF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.9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2A6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4B8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28C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012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6F1D339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4A6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FB0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4E0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408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.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662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0FC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34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4E0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D1E701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D64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3-10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863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CCE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EEA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.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347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BE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82F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DE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253890F5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5B7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3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113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3AA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35A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.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C30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8CF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DE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43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380E92B4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DD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3-10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F5B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C52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E71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.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9A2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7FF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36B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3B9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47C26C2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D9A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4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F8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F47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9C0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.6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472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8D1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8BB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DBA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43064A3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6BD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3-10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DB4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64D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761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.9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F0E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94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29C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737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6F60695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CDD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7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90F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535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CA8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.3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976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15A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42D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160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03F083E8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69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4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075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D49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CCD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.7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375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783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03B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260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095B13D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18F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E88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9E5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B10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.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B32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0BC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7E6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F63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56EE55D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1A3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7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742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545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426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.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51F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996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8CA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087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F115AD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D5F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7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91A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E33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CBD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.4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707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724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E61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600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6831374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88D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5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8B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18B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33F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.7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5EE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4A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E37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FE2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111146E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30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5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1A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DA2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CD4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.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D37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532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CD5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ADA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0619A1E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C4D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2DE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963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F6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.1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9D1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65A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946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5B3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0E088D3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37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7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AC1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CAD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B97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.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649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1A6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4B7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0BB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B4661A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8A3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6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6E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E40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DB0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.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34C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31C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831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07B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43D558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4F6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8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19A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C8C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613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.5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BD9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12F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786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BA8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C6E03A1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4A3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8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390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D1E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B85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.7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01E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DC8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B49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736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376511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F8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6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FFD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ABE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CF5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.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A08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70A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467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CA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63F6FFA1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D58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A23-764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3A0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E3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DB1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.4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4BD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F63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484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3FB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5AACD4E9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A24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6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28A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649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9B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.9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12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8B9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2FA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963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25344872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51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6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F8F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FFD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A81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.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35E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881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764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5EA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6EFD3BE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091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A23-76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A2B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9E9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418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.1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710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DE6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EC7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2D6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00C82D28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E06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7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10E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419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3FF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.2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2DA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B66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CA4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35A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25FA93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FBF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6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576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92E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460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.9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7E6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2CC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0B0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47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42ED9F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9FE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A23-776 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BF8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910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BF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.0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82B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26F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7BE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40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E2C07DF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AE5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E23-0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AA4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3C0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DBA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.7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DDE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7B2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626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F2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4B94B998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F02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8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984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B7B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55E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.5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580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1D8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342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CF4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6CE72A1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D2E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3-1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148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523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F97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.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A46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749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535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267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2073A347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391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3-06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26C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ABE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0C4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.1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977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9A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653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E3D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4C6A8230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964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3-05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50E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745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70A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.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3C8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4DD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4D8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6AD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A7010F6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3B6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178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C30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33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5.4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1F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BC2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47A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054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158C3B71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B8F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3-1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782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5DC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B82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.8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F13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6E5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F5E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E4D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41146060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130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U23-06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B72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40A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4F4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.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C24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8D30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517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12B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agen</w:t>
            </w:r>
          </w:p>
        </w:tc>
      </w:tr>
      <w:tr w:rsidR="00304BD6" w:rsidRPr="00304BD6" w14:paraId="7F436E73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2CA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23-79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AE9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2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4E45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7E5D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.3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92B2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997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6704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E20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41B5A6DA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234B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O23-118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D547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/7/2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9E741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94FA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.7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857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378C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ECA9A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607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04BD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ulk</w:t>
            </w:r>
          </w:p>
        </w:tc>
      </w:tr>
      <w:tr w:rsidR="00304BD6" w:rsidRPr="00304BD6" w14:paraId="708E17CD" w14:textId="77777777" w:rsidTr="00304BD6">
        <w:trPr>
          <w:trHeight w:val="375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D44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AFBE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EC29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9618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EF36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B1F3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8E1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02BF" w14:textId="77777777" w:rsidR="00304BD6" w:rsidRPr="00304BD6" w:rsidRDefault="00304BD6" w:rsidP="00304B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288ABA1A" w14:textId="77777777" w:rsidR="00511CD0" w:rsidRDefault="00511CD0"/>
    <w:sectPr w:rsidR="00511C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BD6"/>
    <w:rsid w:val="0002676B"/>
    <w:rsid w:val="00304BD6"/>
    <w:rsid w:val="004E7FF1"/>
    <w:rsid w:val="0051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7B5255"/>
  <w15:chartTrackingRefBased/>
  <w15:docId w15:val="{A0388CAD-5DE5-47C4-9EF9-EF6FAABC6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04BD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4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4B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4BD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4BD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4BD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4BD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4BD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4BD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04BD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04BD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04BD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04B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04B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04B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04B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04BD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04BD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04B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04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4B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04B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4B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04B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4BD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04BD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04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04BD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04BD6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304BD6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304BD6"/>
    <w:rPr>
      <w:color w:val="954F72"/>
      <w:u w:val="single"/>
    </w:rPr>
  </w:style>
  <w:style w:type="paragraph" w:customStyle="1" w:styleId="msonormal0">
    <w:name w:val="msonormal"/>
    <w:basedOn w:val="a"/>
    <w:rsid w:val="00304B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304BD6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304B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font7">
    <w:name w:val="font7"/>
    <w:basedOn w:val="a"/>
    <w:rsid w:val="00304B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304B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304BD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304BD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304BD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304B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304BD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304BD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304BD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304BD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304B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304B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43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5</Words>
  <Characters>8585</Characters>
  <Application>Microsoft Office Word</Application>
  <DocSecurity>0</DocSecurity>
  <Lines>71</Lines>
  <Paragraphs>20</Paragraphs>
  <ScaleCrop>false</ScaleCrop>
  <Company/>
  <LinksUpToDate>false</LinksUpToDate>
  <CharactersWithSpaces>10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　彩夏</dc:creator>
  <cp:keywords/>
  <dc:description/>
  <cp:lastModifiedBy>秦　彩夏</cp:lastModifiedBy>
  <cp:revision>1</cp:revision>
  <dcterms:created xsi:type="dcterms:W3CDTF">2025-05-27T01:22:00Z</dcterms:created>
  <dcterms:modified xsi:type="dcterms:W3CDTF">2025-05-27T01:23:00Z</dcterms:modified>
</cp:coreProperties>
</file>